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B9C7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bookmarkStart w:id="0" w:name="_GoBack"/>
      <w:bookmarkEnd w:id="0"/>
      <w:r w:rsidRPr="00E90827">
        <w:rPr>
          <w:rFonts w:ascii="SimSun" w:eastAsia="SimSun" w:hAnsi="SimSun"/>
        </w:rPr>
        <w:t>Tag,Group</w:t>
      </w:r>
    </w:p>
    <w:p w14:paraId="633ECDA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5M-AAT5-01,Proliferative</w:t>
      </w:r>
    </w:p>
    <w:p w14:paraId="7B63AD7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3809-01,Proliferative</w:t>
      </w:r>
    </w:p>
    <w:p w14:paraId="3A02CAD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61-01,Proliferative</w:t>
      </w:r>
    </w:p>
    <w:p w14:paraId="182C192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65-01,Proliferative</w:t>
      </w:r>
    </w:p>
    <w:p w14:paraId="6ECCF95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66-01,Proliferative</w:t>
      </w:r>
    </w:p>
    <w:p w14:paraId="4885EC6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140-01,Proliferative</w:t>
      </w:r>
    </w:p>
    <w:p w14:paraId="54CAD9A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650-01,Proliferative</w:t>
      </w:r>
    </w:p>
    <w:p w14:paraId="050C91E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652-01,Proliferativ</w:t>
      </w:r>
      <w:r w:rsidRPr="00E90827">
        <w:rPr>
          <w:rFonts w:ascii="SimSun" w:eastAsia="SimSun" w:hAnsi="SimSun"/>
        </w:rPr>
        <w:t>e</w:t>
      </w:r>
    </w:p>
    <w:p w14:paraId="4E46AB5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780-01,Proliferative</w:t>
      </w:r>
    </w:p>
    <w:p w14:paraId="08278FE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488-01,Proliferative</w:t>
      </w:r>
    </w:p>
    <w:p w14:paraId="70C786D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494-01,Proliferative</w:t>
      </w:r>
    </w:p>
    <w:p w14:paraId="318C2F8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495-01,Proliferative</w:t>
      </w:r>
    </w:p>
    <w:p w14:paraId="6A0951C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64-01,Proliferative</w:t>
      </w:r>
    </w:p>
    <w:p w14:paraId="0293D89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78-01,Proliferative</w:t>
      </w:r>
    </w:p>
    <w:p w14:paraId="7CE8549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88-01,Proliferative</w:t>
      </w:r>
    </w:p>
    <w:p w14:paraId="7802393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19-01,Proliferative</w:t>
      </w:r>
    </w:p>
    <w:p w14:paraId="0859D66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</w:t>
      </w:r>
      <w:r w:rsidRPr="00E90827">
        <w:rPr>
          <w:rFonts w:ascii="SimSun" w:eastAsia="SimSun" w:hAnsi="SimSun"/>
        </w:rPr>
        <w:t>AA-3844-01,Proliferative</w:t>
      </w:r>
    </w:p>
    <w:p w14:paraId="7983557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54-01,Proliferative</w:t>
      </w:r>
    </w:p>
    <w:p w14:paraId="3E7339A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79-01,Proliferative</w:t>
      </w:r>
    </w:p>
    <w:p w14:paraId="6576CFB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L-01,Proliferative</w:t>
      </w:r>
    </w:p>
    <w:p w14:paraId="1A0AC35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U-01,Proliferative</w:t>
      </w:r>
    </w:p>
    <w:p w14:paraId="29F3EA9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W-01,Proliferative</w:t>
      </w:r>
    </w:p>
    <w:p w14:paraId="0D7B9FD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Z-01,Proliferative</w:t>
      </w:r>
    </w:p>
    <w:p w14:paraId="5AAFADA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0-01,Proliferative</w:t>
      </w:r>
    </w:p>
    <w:p w14:paraId="20A6DD5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F-</w:t>
      </w:r>
      <w:r w:rsidRPr="00E90827">
        <w:rPr>
          <w:rFonts w:ascii="SimSun" w:eastAsia="SimSun" w:hAnsi="SimSun"/>
        </w:rPr>
        <w:t>01,Proliferative</w:t>
      </w:r>
    </w:p>
    <w:p w14:paraId="3C86AA2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G-01,Proliferative</w:t>
      </w:r>
    </w:p>
    <w:p w14:paraId="153B4A1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I-01,Proliferative</w:t>
      </w:r>
    </w:p>
    <w:p w14:paraId="1E95B0E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Q-01,Proliferative</w:t>
      </w:r>
    </w:p>
    <w:p w14:paraId="6FB0DE1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T-01,Proliferative</w:t>
      </w:r>
    </w:p>
    <w:p w14:paraId="6F4422F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V-01,Proliferative</w:t>
      </w:r>
    </w:p>
    <w:p w14:paraId="23FD5FA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Z-01,Proliferative</w:t>
      </w:r>
    </w:p>
    <w:p w14:paraId="4A4A628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2K-01,Proliferative</w:t>
      </w:r>
    </w:p>
    <w:p w14:paraId="22B1BF7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lastRenderedPageBreak/>
        <w:t>TCGA-AA-A02Y-01,Proli</w:t>
      </w:r>
      <w:r w:rsidRPr="00E90827">
        <w:rPr>
          <w:rFonts w:ascii="SimSun" w:eastAsia="SimSun" w:hAnsi="SimSun"/>
        </w:rPr>
        <w:t>ferative</w:t>
      </w:r>
    </w:p>
    <w:p w14:paraId="180BE2F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3F-01,Proliferative</w:t>
      </w:r>
    </w:p>
    <w:p w14:paraId="1B0F25A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888-01,Proliferative</w:t>
      </w:r>
    </w:p>
    <w:p w14:paraId="2F243E2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889-01,Proliferative</w:t>
      </w:r>
    </w:p>
    <w:p w14:paraId="1C721B4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963-01,Proliferative</w:t>
      </w:r>
    </w:p>
    <w:p w14:paraId="608CCE2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5543-01,Proliferative</w:t>
      </w:r>
    </w:p>
    <w:p w14:paraId="14CD8ED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6197-01,Proliferative</w:t>
      </w:r>
    </w:p>
    <w:p w14:paraId="2CED1AA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6386-01,Proliferative</w:t>
      </w:r>
    </w:p>
    <w:p w14:paraId="1F23747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A54L-01,Proliferative</w:t>
      </w:r>
    </w:p>
    <w:p w14:paraId="2E38F61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A69D-01,Proliferative</w:t>
      </w:r>
    </w:p>
    <w:p w14:paraId="5A45B4E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A71X-01,Proliferative</w:t>
      </w:r>
    </w:p>
    <w:p w14:paraId="3F3A1F5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4313-01,Proliferative</w:t>
      </w:r>
    </w:p>
    <w:p w14:paraId="33D13E7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598-01,Proliferative</w:t>
      </w:r>
    </w:p>
    <w:p w14:paraId="7D576B9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606-01,Proliferative</w:t>
      </w:r>
    </w:p>
    <w:p w14:paraId="1DC6AD4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608-01,Proliferative</w:t>
      </w:r>
    </w:p>
    <w:p w14:paraId="69F29D1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4952-01,Proliferative</w:t>
      </w:r>
    </w:p>
    <w:p w14:paraId="1B805CF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4746-01,Proliferative</w:t>
      </w:r>
    </w:p>
    <w:p w14:paraId="267AFD4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</w:t>
      </w:r>
      <w:r w:rsidRPr="00E90827">
        <w:rPr>
          <w:rFonts w:ascii="SimSun" w:eastAsia="SimSun" w:hAnsi="SimSun"/>
        </w:rPr>
        <w:t>M-5864-01,Proliferative</w:t>
      </w:r>
    </w:p>
    <w:p w14:paraId="5753FB5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5540-01,Proliferative</w:t>
      </w:r>
    </w:p>
    <w:p w14:paraId="4BDF05D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30-01,Proliferative</w:t>
      </w:r>
    </w:p>
    <w:p w14:paraId="45EECD0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37-01,Proliferative</w:t>
      </w:r>
    </w:p>
    <w:p w14:paraId="753CAF4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1D4-01,Proliferative</w:t>
      </w:r>
    </w:p>
    <w:p w14:paraId="341C3A6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1D6-01,Proliferative</w:t>
      </w:r>
    </w:p>
    <w:p w14:paraId="39F9BA4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288-01,Proliferative</w:t>
      </w:r>
    </w:p>
    <w:p w14:paraId="3C6BA0A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28E-01,Proliferative</w:t>
      </w:r>
    </w:p>
    <w:p w14:paraId="07FF6B0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28H-0</w:t>
      </w:r>
      <w:r w:rsidRPr="00E90827">
        <w:rPr>
          <w:rFonts w:ascii="SimSun" w:eastAsia="SimSun" w:hAnsi="SimSun"/>
        </w:rPr>
        <w:t>1,Proliferative</w:t>
      </w:r>
    </w:p>
    <w:p w14:paraId="6CBAD4F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28K-01,Proliferative</w:t>
      </w:r>
    </w:p>
    <w:p w14:paraId="568A1D7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28M-01,Proliferative</w:t>
      </w:r>
    </w:p>
    <w:p w14:paraId="0B994E8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295-01,Proliferative</w:t>
      </w:r>
    </w:p>
    <w:p w14:paraId="1367356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06-01,Proliferative</w:t>
      </w:r>
    </w:p>
    <w:p w14:paraId="7978F43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09-01,Proliferative</w:t>
      </w:r>
    </w:p>
    <w:p w14:paraId="303D60C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17-01,Proliferative</w:t>
      </w:r>
    </w:p>
    <w:p w14:paraId="3DB6B61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20-01,Proliferative</w:t>
      </w:r>
    </w:p>
    <w:p w14:paraId="25747D9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586-01,Prolif</w:t>
      </w:r>
      <w:r w:rsidRPr="00E90827">
        <w:rPr>
          <w:rFonts w:ascii="SimSun" w:eastAsia="SimSun" w:hAnsi="SimSun"/>
        </w:rPr>
        <w:t>erative</w:t>
      </w:r>
    </w:p>
    <w:p w14:paraId="0103505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626-01,Proliferative</w:t>
      </w:r>
    </w:p>
    <w:p w14:paraId="772DF9C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NH-A50T-01,Proliferative</w:t>
      </w:r>
    </w:p>
    <w:p w14:paraId="39D5831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NH-A6GB-01,Proliferative</w:t>
      </w:r>
    </w:p>
    <w:p w14:paraId="4F130FB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QG-A5YX-01,Proliferative</w:t>
      </w:r>
    </w:p>
    <w:p w14:paraId="294E3A0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QG-A5Z2-01,Proliferative</w:t>
      </w:r>
    </w:p>
    <w:p w14:paraId="39148C3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QL-A97D-01,Proliferative</w:t>
      </w:r>
    </w:p>
    <w:p w14:paraId="6452D40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RU-A8FL-01,Proliferative</w:t>
      </w:r>
    </w:p>
    <w:p w14:paraId="589CA1B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5M-AATA-01,Collective</w:t>
      </w:r>
    </w:p>
    <w:p w14:paraId="0BF440B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</w:t>
      </w:r>
      <w:r w:rsidRPr="00E90827">
        <w:rPr>
          <w:rFonts w:ascii="SimSun" w:eastAsia="SimSun" w:hAnsi="SimSun"/>
        </w:rPr>
        <w:t>GA-A6-2672-01,Collective</w:t>
      </w:r>
    </w:p>
    <w:p w14:paraId="3463B3E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76-01,Collective</w:t>
      </w:r>
    </w:p>
    <w:p w14:paraId="6FF87AD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78-01,Collective</w:t>
      </w:r>
    </w:p>
    <w:p w14:paraId="2A8D0AC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80-01,Collective</w:t>
      </w:r>
    </w:p>
    <w:p w14:paraId="7FE3668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86-01,Collective</w:t>
      </w:r>
    </w:p>
    <w:p w14:paraId="51E255D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3807-01,Collective</w:t>
      </w:r>
    </w:p>
    <w:p w14:paraId="7304D7E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4105-01,Collective</w:t>
      </w:r>
    </w:p>
    <w:p w14:paraId="1BDC745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4107-01,Collective</w:t>
      </w:r>
    </w:p>
    <w:p w14:paraId="736908E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60-01,Collective</w:t>
      </w:r>
    </w:p>
    <w:p w14:paraId="1F8735B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</w:t>
      </w:r>
      <w:r w:rsidRPr="00E90827">
        <w:rPr>
          <w:rFonts w:ascii="SimSun" w:eastAsia="SimSun" w:hAnsi="SimSun"/>
        </w:rPr>
        <w:t>6-6137-01,Collective</w:t>
      </w:r>
    </w:p>
    <w:p w14:paraId="2124CFD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649-01,Collective</w:t>
      </w:r>
    </w:p>
    <w:p w14:paraId="1C46A94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653-01,Collective</w:t>
      </w:r>
    </w:p>
    <w:p w14:paraId="5DD8BC6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A565-01,Collective</w:t>
      </w:r>
    </w:p>
    <w:p w14:paraId="5EC1347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A567-01,Collective</w:t>
      </w:r>
    </w:p>
    <w:p w14:paraId="350723D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492-01,Collective</w:t>
      </w:r>
    </w:p>
    <w:p w14:paraId="6DF6715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06-01,Collective</w:t>
      </w:r>
    </w:p>
    <w:p w14:paraId="226774C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09-01,Collective</w:t>
      </w:r>
    </w:p>
    <w:p w14:paraId="75F772C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10-01,Collective</w:t>
      </w:r>
    </w:p>
    <w:p w14:paraId="30FADB2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</w:t>
      </w:r>
      <w:r w:rsidRPr="00E90827">
        <w:rPr>
          <w:rFonts w:ascii="SimSun" w:eastAsia="SimSun" w:hAnsi="SimSun"/>
        </w:rPr>
        <w:t>11-01,Collective</w:t>
      </w:r>
    </w:p>
    <w:p w14:paraId="22B6ADC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16-01,Collective</w:t>
      </w:r>
    </w:p>
    <w:p w14:paraId="55367F9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17-01,Collective</w:t>
      </w:r>
    </w:p>
    <w:p w14:paraId="26CAAAB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18-01,Collective</w:t>
      </w:r>
    </w:p>
    <w:p w14:paraId="4802F70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19-01,Collective</w:t>
      </w:r>
    </w:p>
    <w:p w14:paraId="34CCBB1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20-01,Collective</w:t>
      </w:r>
    </w:p>
    <w:p w14:paraId="2D33180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21-01,Collective</w:t>
      </w:r>
    </w:p>
    <w:p w14:paraId="1C2CE1B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24-01,Collective</w:t>
      </w:r>
    </w:p>
    <w:p w14:paraId="00DBECE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25-01,Collective</w:t>
      </w:r>
    </w:p>
    <w:p w14:paraId="101CB92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26-0</w:t>
      </w:r>
      <w:r w:rsidRPr="00E90827">
        <w:rPr>
          <w:rFonts w:ascii="SimSun" w:eastAsia="SimSun" w:hAnsi="SimSun"/>
        </w:rPr>
        <w:t>1,Collective</w:t>
      </w:r>
    </w:p>
    <w:p w14:paraId="38F704F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29-01,Collective</w:t>
      </w:r>
    </w:p>
    <w:p w14:paraId="7785BB1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34-01,Collective</w:t>
      </w:r>
    </w:p>
    <w:p w14:paraId="6066B37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38-01,Collective</w:t>
      </w:r>
    </w:p>
    <w:p w14:paraId="5F01090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42-01,Collective</w:t>
      </w:r>
    </w:p>
    <w:p w14:paraId="45C4D92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43-01,Collective</w:t>
      </w:r>
    </w:p>
    <w:p w14:paraId="2BCB145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44-01,Collective</w:t>
      </w:r>
    </w:p>
    <w:p w14:paraId="28D92F4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49-01,Collective</w:t>
      </w:r>
    </w:p>
    <w:p w14:paraId="2EF72AB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53-01,Collective</w:t>
      </w:r>
    </w:p>
    <w:p w14:paraId="5B2F186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55-01,Co</w:t>
      </w:r>
      <w:r w:rsidRPr="00E90827">
        <w:rPr>
          <w:rFonts w:ascii="SimSun" w:eastAsia="SimSun" w:hAnsi="SimSun"/>
        </w:rPr>
        <w:t>llective</w:t>
      </w:r>
    </w:p>
    <w:p w14:paraId="38C82AC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56-01,Collective</w:t>
      </w:r>
    </w:p>
    <w:p w14:paraId="721D8B0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60-01,Collective</w:t>
      </w:r>
    </w:p>
    <w:p w14:paraId="726A6B1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61-01,Collective</w:t>
      </w:r>
    </w:p>
    <w:p w14:paraId="779C624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62-01,Collective</w:t>
      </w:r>
    </w:p>
    <w:p w14:paraId="4573D5F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55-01,Collective</w:t>
      </w:r>
    </w:p>
    <w:p w14:paraId="07E3AB1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60-01,Collective</w:t>
      </w:r>
    </w:p>
    <w:p w14:paraId="4428373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62-01,Collective</w:t>
      </w:r>
    </w:p>
    <w:p w14:paraId="55DB6EA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63-01,Collective</w:t>
      </w:r>
    </w:p>
    <w:p w14:paraId="5E31F56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66-01,Collec</w:t>
      </w:r>
      <w:r w:rsidRPr="00E90827">
        <w:rPr>
          <w:rFonts w:ascii="SimSun" w:eastAsia="SimSun" w:hAnsi="SimSun"/>
        </w:rPr>
        <w:t>tive</w:t>
      </w:r>
    </w:p>
    <w:p w14:paraId="3DA07BB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67-01,Collective</w:t>
      </w:r>
    </w:p>
    <w:p w14:paraId="50B6C24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72-01,Collective</w:t>
      </w:r>
    </w:p>
    <w:p w14:paraId="0E48948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73-01,Collective</w:t>
      </w:r>
    </w:p>
    <w:p w14:paraId="117704B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75-01,Collective</w:t>
      </w:r>
    </w:p>
    <w:p w14:paraId="1DFCBC1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79-01,Collective</w:t>
      </w:r>
    </w:p>
    <w:p w14:paraId="03C9AA5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81-01,Collective</w:t>
      </w:r>
    </w:p>
    <w:p w14:paraId="6A994EA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85-01,Collective</w:t>
      </w:r>
    </w:p>
    <w:p w14:paraId="166A741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92-01,Collective</w:t>
      </w:r>
    </w:p>
    <w:p w14:paraId="0CF39A8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97-01,Collective</w:t>
      </w:r>
    </w:p>
    <w:p w14:paraId="787AF0A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710-01,Collective</w:t>
      </w:r>
    </w:p>
    <w:p w14:paraId="1F6FDDF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712-01,Collective</w:t>
      </w:r>
    </w:p>
    <w:p w14:paraId="21A2FA5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11-01,Collective</w:t>
      </w:r>
    </w:p>
    <w:p w14:paraId="046B8D0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14-01,Collective</w:t>
      </w:r>
    </w:p>
    <w:p w14:paraId="2D0D940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15-01,Collective</w:t>
      </w:r>
    </w:p>
    <w:p w14:paraId="7CF434D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21-01,Collective</w:t>
      </w:r>
    </w:p>
    <w:p w14:paraId="3F9B2E3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31-01,Collective</w:t>
      </w:r>
    </w:p>
    <w:p w14:paraId="3F47AF7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41-01,Collective</w:t>
      </w:r>
    </w:p>
    <w:p w14:paraId="3C22713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45-01,Collective</w:t>
      </w:r>
    </w:p>
    <w:p w14:paraId="105F46A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</w:t>
      </w:r>
      <w:r w:rsidRPr="00E90827">
        <w:rPr>
          <w:rFonts w:ascii="SimSun" w:eastAsia="SimSun" w:hAnsi="SimSun"/>
        </w:rPr>
        <w:t>GA-AA-3846-01,Collective</w:t>
      </w:r>
    </w:p>
    <w:p w14:paraId="3225E9B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50-01,Collective</w:t>
      </w:r>
    </w:p>
    <w:p w14:paraId="738470D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51-01,Collective</w:t>
      </w:r>
    </w:p>
    <w:p w14:paraId="3AE9D40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52-01,Collective</w:t>
      </w:r>
    </w:p>
    <w:p w14:paraId="3776F36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55-01,Collective</w:t>
      </w:r>
    </w:p>
    <w:p w14:paraId="69652D8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56-01,Collective</w:t>
      </w:r>
    </w:p>
    <w:p w14:paraId="6990963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60-01,Collective</w:t>
      </w:r>
    </w:p>
    <w:p w14:paraId="6ADEC33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62-01,Collective</w:t>
      </w:r>
    </w:p>
    <w:p w14:paraId="7EF3367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64-01,Collective</w:t>
      </w:r>
    </w:p>
    <w:p w14:paraId="537E7E2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</w:t>
      </w:r>
      <w:r w:rsidRPr="00E90827">
        <w:rPr>
          <w:rFonts w:ascii="SimSun" w:eastAsia="SimSun" w:hAnsi="SimSun"/>
        </w:rPr>
        <w:t>A-3869-01,Collective</w:t>
      </w:r>
    </w:p>
    <w:p w14:paraId="36BB6EA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75-01,Collective</w:t>
      </w:r>
    </w:p>
    <w:p w14:paraId="4F918CA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30-01,Collective</w:t>
      </w:r>
    </w:p>
    <w:p w14:paraId="1DCDF08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39-01,Collective</w:t>
      </w:r>
    </w:p>
    <w:p w14:paraId="00907F2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47-01,Collective</w:t>
      </w:r>
    </w:p>
    <w:p w14:paraId="426A991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50-01,Collective</w:t>
      </w:r>
    </w:p>
    <w:p w14:paraId="0E7EE6D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55-01,Collective</w:t>
      </w:r>
    </w:p>
    <w:p w14:paraId="356B686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56-01,Collective</w:t>
      </w:r>
    </w:p>
    <w:p w14:paraId="74901EA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68-01,Collective</w:t>
      </w:r>
    </w:p>
    <w:p w14:paraId="57F4456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</w:t>
      </w:r>
      <w:r w:rsidRPr="00E90827">
        <w:rPr>
          <w:rFonts w:ascii="SimSun" w:eastAsia="SimSun" w:hAnsi="SimSun"/>
        </w:rPr>
        <w:t>70-01,Collective</w:t>
      </w:r>
    </w:p>
    <w:p w14:paraId="511779B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71-01,Collective</w:t>
      </w:r>
    </w:p>
    <w:p w14:paraId="0CA5B15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72-01,Collective</w:t>
      </w:r>
    </w:p>
    <w:p w14:paraId="4B90DEC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75-01,Collective</w:t>
      </w:r>
    </w:p>
    <w:p w14:paraId="0FBF240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76-01,Collective</w:t>
      </w:r>
    </w:p>
    <w:p w14:paraId="32D6E38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77-01,Collective</w:t>
      </w:r>
    </w:p>
    <w:p w14:paraId="78E4C0C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80-01,Collective</w:t>
      </w:r>
    </w:p>
    <w:p w14:paraId="7AC5B98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82-01,Collective</w:t>
      </w:r>
    </w:p>
    <w:p w14:paraId="0E6CA69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84-01,Collective</w:t>
      </w:r>
    </w:p>
    <w:p w14:paraId="79401AF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86-0</w:t>
      </w:r>
      <w:r w:rsidRPr="00E90827">
        <w:rPr>
          <w:rFonts w:ascii="SimSun" w:eastAsia="SimSun" w:hAnsi="SimSun"/>
        </w:rPr>
        <w:t>1,Collective</w:t>
      </w:r>
    </w:p>
    <w:p w14:paraId="2B57585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89-01,Collective</w:t>
      </w:r>
    </w:p>
    <w:p w14:paraId="50E4B69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94-01,Collective</w:t>
      </w:r>
    </w:p>
    <w:p w14:paraId="713D35B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4-01,Collective</w:t>
      </w:r>
    </w:p>
    <w:p w14:paraId="5442812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A-01,Collective</w:t>
      </w:r>
    </w:p>
    <w:p w14:paraId="1662712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E-01,Collective</w:t>
      </w:r>
    </w:p>
    <w:p w14:paraId="599B4B1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F-01,Collective</w:t>
      </w:r>
    </w:p>
    <w:p w14:paraId="359CA97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J-01,Collective</w:t>
      </w:r>
    </w:p>
    <w:p w14:paraId="561E1A9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K-01,Collective</w:t>
      </w:r>
    </w:p>
    <w:p w14:paraId="5BEEDCF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R-01,Co</w:t>
      </w:r>
      <w:r w:rsidRPr="00E90827">
        <w:rPr>
          <w:rFonts w:ascii="SimSun" w:eastAsia="SimSun" w:hAnsi="SimSun"/>
        </w:rPr>
        <w:t>llective</w:t>
      </w:r>
    </w:p>
    <w:p w14:paraId="759F957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7-01,Collective</w:t>
      </w:r>
    </w:p>
    <w:p w14:paraId="0636F19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2F-01,Collective</w:t>
      </w:r>
    </w:p>
    <w:p w14:paraId="04DF209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2H-01,Collective</w:t>
      </w:r>
    </w:p>
    <w:p w14:paraId="7EF15E6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3J-01,Collective</w:t>
      </w:r>
    </w:p>
    <w:p w14:paraId="0CBF555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890-01,Collective</w:t>
      </w:r>
    </w:p>
    <w:p w14:paraId="2339757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A5EJ-01,Collective</w:t>
      </w:r>
    </w:p>
    <w:p w14:paraId="6E5C636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M-5821-01,Collective</w:t>
      </w:r>
    </w:p>
    <w:p w14:paraId="695DFB9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U-3779-01,Collective</w:t>
      </w:r>
    </w:p>
    <w:p w14:paraId="558AEC2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U-6004-01,Collec</w:t>
      </w:r>
      <w:r w:rsidRPr="00E90827">
        <w:rPr>
          <w:rFonts w:ascii="SimSun" w:eastAsia="SimSun" w:hAnsi="SimSun"/>
        </w:rPr>
        <w:t>tive</w:t>
      </w:r>
    </w:p>
    <w:p w14:paraId="4D93B6B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4070-01,Collective</w:t>
      </w:r>
    </w:p>
    <w:p w14:paraId="36D57D0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4071-01,Collective</w:t>
      </w:r>
    </w:p>
    <w:p w14:paraId="372B04C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4315-01,Collective</w:t>
      </w:r>
    </w:p>
    <w:p w14:paraId="08635B2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4615-01,Collective</w:t>
      </w:r>
    </w:p>
    <w:p w14:paraId="66ADA41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4616-01,Collective</w:t>
      </w:r>
    </w:p>
    <w:p w14:paraId="2E7DD36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4682-01,Collective</w:t>
      </w:r>
    </w:p>
    <w:p w14:paraId="2C244C0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4684-01,Collective</w:t>
      </w:r>
    </w:p>
    <w:p w14:paraId="0786273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4948-01,Collective</w:t>
      </w:r>
    </w:p>
    <w:p w14:paraId="409B9EC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4950-01,Collective</w:t>
      </w:r>
    </w:p>
    <w:p w14:paraId="2D26454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4951-01,Collective</w:t>
      </w:r>
    </w:p>
    <w:p w14:paraId="303C959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5912-01,Collective</w:t>
      </w:r>
    </w:p>
    <w:p w14:paraId="1F44028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5913-01,Collective</w:t>
      </w:r>
    </w:p>
    <w:p w14:paraId="0F209BE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5914-01,Collective</w:t>
      </w:r>
    </w:p>
    <w:p w14:paraId="7109B79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6747-01,Collective</w:t>
      </w:r>
    </w:p>
    <w:p w14:paraId="1CD62C4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6751-01,Collective</w:t>
      </w:r>
    </w:p>
    <w:p w14:paraId="5F6D474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4743-01,Collective</w:t>
      </w:r>
    </w:p>
    <w:p w14:paraId="7E54646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4748-01,Collective</w:t>
      </w:r>
    </w:p>
    <w:p w14:paraId="069DB08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4750-01,Collective</w:t>
      </w:r>
    </w:p>
    <w:p w14:paraId="6A8AA39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</w:t>
      </w:r>
      <w:r w:rsidRPr="00E90827">
        <w:rPr>
          <w:rFonts w:ascii="SimSun" w:eastAsia="SimSun" w:hAnsi="SimSun"/>
        </w:rPr>
        <w:t>GA-CM-4751-01,Collective</w:t>
      </w:r>
    </w:p>
    <w:p w14:paraId="63B251D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4752-01,Collective</w:t>
      </w:r>
    </w:p>
    <w:p w14:paraId="4AFB50B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71-01,Collective</w:t>
      </w:r>
    </w:p>
    <w:p w14:paraId="2655717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72-01,Collective</w:t>
      </w:r>
    </w:p>
    <w:p w14:paraId="36EF10B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678-01,Collective</w:t>
      </w:r>
    </w:p>
    <w:p w14:paraId="0C61FE1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29-01,Collective</w:t>
      </w:r>
    </w:p>
    <w:p w14:paraId="265CE97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33-01,Collective</w:t>
      </w:r>
    </w:p>
    <w:p w14:paraId="5574FD1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35-01,Collective</w:t>
      </w:r>
    </w:p>
    <w:p w14:paraId="041DBE5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36-01,Collective</w:t>
      </w:r>
    </w:p>
    <w:p w14:paraId="041C9DF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</w:t>
      </w:r>
      <w:r w:rsidRPr="00E90827">
        <w:rPr>
          <w:rFonts w:ascii="SimSun" w:eastAsia="SimSun" w:hAnsi="SimSun"/>
        </w:rPr>
        <w:t>5-6540-01,Collective</w:t>
      </w:r>
    </w:p>
    <w:p w14:paraId="58E4348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0-01,Collective</w:t>
      </w:r>
    </w:p>
    <w:p w14:paraId="45C073F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31-01,Collective</w:t>
      </w:r>
    </w:p>
    <w:p w14:paraId="032E934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32-01,Collective</w:t>
      </w:r>
    </w:p>
    <w:p w14:paraId="2CD56AA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7000-01,Collective</w:t>
      </w:r>
    </w:p>
    <w:p w14:paraId="126A652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0XD-01,Collective</w:t>
      </w:r>
    </w:p>
    <w:p w14:paraId="16B7BF7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1HB-01,Collective</w:t>
      </w:r>
    </w:p>
    <w:p w14:paraId="223935D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M-A280-01,Collective</w:t>
      </w:r>
    </w:p>
    <w:p w14:paraId="07D2308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06-01,Collective</w:t>
      </w:r>
    </w:p>
    <w:p w14:paraId="259C54D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</w:t>
      </w:r>
      <w:r w:rsidRPr="00E90827">
        <w:rPr>
          <w:rFonts w:ascii="SimSun" w:eastAsia="SimSun" w:hAnsi="SimSun"/>
        </w:rPr>
        <w:t>08-01,Collective</w:t>
      </w:r>
    </w:p>
    <w:p w14:paraId="797016A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56-01,Collective</w:t>
      </w:r>
    </w:p>
    <w:p w14:paraId="5C22986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293-01,Collective</w:t>
      </w:r>
    </w:p>
    <w:p w14:paraId="363D920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298-01,Collective</w:t>
      </w:r>
    </w:p>
    <w:p w14:paraId="731875A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22-01,Collective</w:t>
      </w:r>
    </w:p>
    <w:p w14:paraId="0C676B3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588-01,Collective</w:t>
      </w:r>
    </w:p>
    <w:p w14:paraId="76887F6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NH-A50V-01,Collective</w:t>
      </w:r>
    </w:p>
    <w:p w14:paraId="6D8BB61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QG-A5YW-01,Collective</w:t>
      </w:r>
    </w:p>
    <w:p w14:paraId="23D60C0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74-01,CryptLike</w:t>
      </w:r>
    </w:p>
    <w:p w14:paraId="6598BA9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75-01</w:t>
      </w:r>
      <w:r w:rsidRPr="00E90827">
        <w:rPr>
          <w:rFonts w:ascii="SimSun" w:eastAsia="SimSun" w:hAnsi="SimSun"/>
        </w:rPr>
        <w:t>,CryptLike</w:t>
      </w:r>
    </w:p>
    <w:p w14:paraId="2F3A2BD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81-01,CryptLike</w:t>
      </w:r>
    </w:p>
    <w:p w14:paraId="65B07E7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82-01,CryptLike</w:t>
      </w:r>
    </w:p>
    <w:p w14:paraId="3EEF9CC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84-01,CryptLike</w:t>
      </w:r>
    </w:p>
    <w:p w14:paraId="095D5A9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3808-01,CryptLike</w:t>
      </w:r>
    </w:p>
    <w:p w14:paraId="5D6897A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3810-01,CryptLike</w:t>
      </w:r>
    </w:p>
    <w:p w14:paraId="108F1B9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64-01,CryptLike</w:t>
      </w:r>
    </w:p>
    <w:p w14:paraId="5D21561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138-01,CryptLike</w:t>
      </w:r>
    </w:p>
    <w:p w14:paraId="62F107C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142-01,CryptLike</w:t>
      </w:r>
    </w:p>
    <w:p w14:paraId="53C4191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654-01,CryptLike</w:t>
      </w:r>
    </w:p>
    <w:p w14:paraId="250338E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</w:t>
      </w:r>
      <w:r w:rsidRPr="00E90827">
        <w:rPr>
          <w:rFonts w:ascii="SimSun" w:eastAsia="SimSun" w:hAnsi="SimSun"/>
        </w:rPr>
        <w:t>CGA-A6-6781-01,CryptLike</w:t>
      </w:r>
    </w:p>
    <w:p w14:paraId="07AA126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A566-01,CryptLike</w:t>
      </w:r>
    </w:p>
    <w:p w14:paraId="22913DF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489-01,CryptLike</w:t>
      </w:r>
    </w:p>
    <w:p w14:paraId="3902A47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496-01,CryptLike</w:t>
      </w:r>
    </w:p>
    <w:p w14:paraId="356D2A0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32-01,CryptLike</w:t>
      </w:r>
    </w:p>
    <w:p w14:paraId="37F10CA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54-01,CryptLike</w:t>
      </w:r>
    </w:p>
    <w:p w14:paraId="357E530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684-01,CryptLike</w:t>
      </w:r>
    </w:p>
    <w:p w14:paraId="4A442BE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715-01,CryptLike</w:t>
      </w:r>
    </w:p>
    <w:p w14:paraId="345425A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33-01,CryptLike</w:t>
      </w:r>
    </w:p>
    <w:p w14:paraId="1B34C25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42-0</w:t>
      </w:r>
      <w:r w:rsidRPr="00E90827">
        <w:rPr>
          <w:rFonts w:ascii="SimSun" w:eastAsia="SimSun" w:hAnsi="SimSun"/>
        </w:rPr>
        <w:t>1,CryptLike</w:t>
      </w:r>
    </w:p>
    <w:p w14:paraId="520F910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58-01,CryptLike</w:t>
      </w:r>
    </w:p>
    <w:p w14:paraId="3A3C10E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66-01,CryptLike</w:t>
      </w:r>
    </w:p>
    <w:p w14:paraId="2D60AFA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72-01,CryptLike</w:t>
      </w:r>
    </w:p>
    <w:p w14:paraId="713F75A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77-01,CryptLike</w:t>
      </w:r>
    </w:p>
    <w:p w14:paraId="2A92702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49-01,CryptLike</w:t>
      </w:r>
    </w:p>
    <w:p w14:paraId="4EE536D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52-01,CryptLike</w:t>
      </w:r>
    </w:p>
    <w:p w14:paraId="4A7602E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966-01,CryptLike</w:t>
      </w:r>
    </w:p>
    <w:p w14:paraId="2C59B96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N-01,CryptLike</w:t>
      </w:r>
    </w:p>
    <w:p w14:paraId="092B40D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O-01,CryptLike</w:t>
      </w:r>
    </w:p>
    <w:p w14:paraId="5B638BC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D-01,CryptLike</w:t>
      </w:r>
    </w:p>
    <w:p w14:paraId="14F69EC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P-01,CryptLike</w:t>
      </w:r>
    </w:p>
    <w:p w14:paraId="5434E17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548-01,CryptLike</w:t>
      </w:r>
    </w:p>
    <w:p w14:paraId="0BBAC1D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895-01,CryptLike</w:t>
      </w:r>
    </w:p>
    <w:p w14:paraId="16AC0C2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899-01,CryptLike</w:t>
      </w:r>
    </w:p>
    <w:p w14:paraId="615A4DD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4308-01,CryptLike</w:t>
      </w:r>
    </w:p>
    <w:p w14:paraId="6068201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5403-01,CryptLike</w:t>
      </w:r>
    </w:p>
    <w:p w14:paraId="15A50CE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600-01,CryptLike</w:t>
      </w:r>
    </w:p>
    <w:p w14:paraId="77EC798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603-01,CryptLike</w:t>
      </w:r>
    </w:p>
    <w:p w14:paraId="45FFA6D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605-</w:t>
      </w:r>
      <w:r w:rsidRPr="00E90827">
        <w:rPr>
          <w:rFonts w:ascii="SimSun" w:eastAsia="SimSun" w:hAnsi="SimSun"/>
        </w:rPr>
        <w:t>01,CryptLike</w:t>
      </w:r>
    </w:p>
    <w:p w14:paraId="7BB105F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607-01,CryptLike</w:t>
      </w:r>
    </w:p>
    <w:p w14:paraId="513F7A0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5916-01,CryptLike</w:t>
      </w:r>
    </w:p>
    <w:p w14:paraId="0B3829B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K-6748-01,CryptLike</w:t>
      </w:r>
    </w:p>
    <w:p w14:paraId="04A62C6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341-01,CryptLike</w:t>
      </w:r>
    </w:p>
    <w:p w14:paraId="76021EB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348-01,CryptLike</w:t>
      </w:r>
    </w:p>
    <w:p w14:paraId="4A62491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349-01,CryptLike</w:t>
      </w:r>
    </w:p>
    <w:p w14:paraId="379C0BE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860-01,CryptLike</w:t>
      </w:r>
    </w:p>
    <w:p w14:paraId="78811DA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862-01,CryptLike</w:t>
      </w:r>
    </w:p>
    <w:p w14:paraId="0C5BFBE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863-01,CryptLike</w:t>
      </w:r>
    </w:p>
    <w:p w14:paraId="3FDC354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62-01,CryptLike</w:t>
      </w:r>
    </w:p>
    <w:p w14:paraId="7DF47C2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63-01,CryptLike</w:t>
      </w:r>
    </w:p>
    <w:p w14:paraId="274C713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68-01,CryptLike</w:t>
      </w:r>
    </w:p>
    <w:p w14:paraId="3AA0EF2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70-01,CryptLike</w:t>
      </w:r>
    </w:p>
    <w:p w14:paraId="4B0280C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674-01,CryptLike</w:t>
      </w:r>
    </w:p>
    <w:p w14:paraId="3A13508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677-01,CryptLike</w:t>
      </w:r>
    </w:p>
    <w:p w14:paraId="1205E72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679-01,CryptLike</w:t>
      </w:r>
    </w:p>
    <w:p w14:paraId="0782546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680-01,CryptLike</w:t>
      </w:r>
    </w:p>
    <w:p w14:paraId="2DEDEAC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5538-01,CryptLike</w:t>
      </w:r>
    </w:p>
    <w:p w14:paraId="1B55E1C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5539</w:t>
      </w:r>
      <w:r w:rsidRPr="00E90827">
        <w:rPr>
          <w:rFonts w:ascii="SimSun" w:eastAsia="SimSun" w:hAnsi="SimSun"/>
        </w:rPr>
        <w:t>-01,CryptLike</w:t>
      </w:r>
    </w:p>
    <w:p w14:paraId="48C3CD0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3-01,CryptLike</w:t>
      </w:r>
    </w:p>
    <w:p w14:paraId="1A9CC2A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4-01,CryptLike</w:t>
      </w:r>
    </w:p>
    <w:p w14:paraId="0AE392D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6-01,CryptLike</w:t>
      </w:r>
    </w:p>
    <w:p w14:paraId="5784778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7-01,CryptLike</w:t>
      </w:r>
    </w:p>
    <w:p w14:paraId="0FEB405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8-01,CryptLike</w:t>
      </w:r>
    </w:p>
    <w:p w14:paraId="4F0FA3C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30-01,CryptLike</w:t>
      </w:r>
    </w:p>
    <w:p w14:paraId="260A7A7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463-01,CryptLike</w:t>
      </w:r>
    </w:p>
    <w:p w14:paraId="7B08B5B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703-01,CryptLike</w:t>
      </w:r>
    </w:p>
    <w:p w14:paraId="182F235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05-01,CryptLike</w:t>
      </w:r>
    </w:p>
    <w:p w14:paraId="636A8FF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07-01,CryptLike</w:t>
      </w:r>
    </w:p>
    <w:p w14:paraId="0A2324F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54-01,CryptLike</w:t>
      </w:r>
    </w:p>
    <w:p w14:paraId="014E173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297-01,CryptLike</w:t>
      </w:r>
    </w:p>
    <w:p w14:paraId="2BDC3EC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03-01,CryptLike</w:t>
      </w:r>
    </w:p>
    <w:p w14:paraId="3B61A79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11-01,CryptLike</w:t>
      </w:r>
    </w:p>
    <w:p w14:paraId="2C6854B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627-01,CryptLike</w:t>
      </w:r>
    </w:p>
    <w:p w14:paraId="3987D43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628-01,CryptLike</w:t>
      </w:r>
    </w:p>
    <w:p w14:paraId="2AE6127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WS-AB45-01,CryptLike</w:t>
      </w:r>
    </w:p>
    <w:p w14:paraId="575FEF3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3L-AA1B-01,EMT</w:t>
      </w:r>
    </w:p>
    <w:p w14:paraId="16691ED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5M-AAT6-01,E</w:t>
      </w:r>
      <w:r w:rsidRPr="00E90827">
        <w:rPr>
          <w:rFonts w:ascii="SimSun" w:eastAsia="SimSun" w:hAnsi="SimSun"/>
        </w:rPr>
        <w:t>MT</w:t>
      </w:r>
    </w:p>
    <w:p w14:paraId="59D0323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71-01,EMT</w:t>
      </w:r>
    </w:p>
    <w:p w14:paraId="232305E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2685-01,EMT</w:t>
      </w:r>
    </w:p>
    <w:p w14:paraId="11A54E6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56-01,EMT</w:t>
      </w:r>
    </w:p>
    <w:p w14:paraId="0DBE5C3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57-01,EMT</w:t>
      </w:r>
    </w:p>
    <w:p w14:paraId="5AE4F27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59-01,EMT</w:t>
      </w:r>
    </w:p>
    <w:p w14:paraId="1C3781F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5667-01,EMT</w:t>
      </w:r>
    </w:p>
    <w:p w14:paraId="1881074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141-01,EMT</w:t>
      </w:r>
    </w:p>
    <w:p w14:paraId="29009A3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651-01,EMT</w:t>
      </w:r>
    </w:p>
    <w:p w14:paraId="1727FF2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6782-01,EMT</w:t>
      </w:r>
    </w:p>
    <w:p w14:paraId="74743B3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6-A5ZU-01,EMT</w:t>
      </w:r>
    </w:p>
    <w:p w14:paraId="2A112BE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14-01,EMT</w:t>
      </w:r>
    </w:p>
    <w:p w14:paraId="6FCD7B3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527-01,EMT</w:t>
      </w:r>
    </w:p>
    <w:p w14:paraId="38FC6EA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12-01,EMT</w:t>
      </w:r>
    </w:p>
    <w:p w14:paraId="472CF05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67-01,EMT</w:t>
      </w:r>
    </w:p>
    <w:p w14:paraId="220C983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3870-01,EMT</w:t>
      </w:r>
    </w:p>
    <w:p w14:paraId="583742D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0D-01,EMT</w:t>
      </w:r>
    </w:p>
    <w:p w14:paraId="5B0B8D3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K-01,EMT</w:t>
      </w:r>
    </w:p>
    <w:p w14:paraId="65364F4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1X-01,EMT</w:t>
      </w:r>
    </w:p>
    <w:p w14:paraId="6F8C22C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A-A02R-01,EMT</w:t>
      </w:r>
    </w:p>
    <w:p w14:paraId="6E1EC07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5900-01,EMT</w:t>
      </w:r>
    </w:p>
    <w:p w14:paraId="2CC9D05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901-01,EMT</w:t>
      </w:r>
    </w:p>
    <w:p w14:paraId="554BA93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D-6964-01,EMT</w:t>
      </w:r>
    </w:p>
    <w:p w14:paraId="52A6D77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M-5820-01,EMT</w:t>
      </w:r>
    </w:p>
    <w:p w14:paraId="65A4536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Y-6196-01,EMT</w:t>
      </w:r>
    </w:p>
    <w:p w14:paraId="6C1FB31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</w:t>
      </w:r>
      <w:r w:rsidRPr="00E90827">
        <w:rPr>
          <w:rFonts w:ascii="SimSun" w:eastAsia="SimSun" w:hAnsi="SimSun"/>
        </w:rPr>
        <w:t>-AZ-4323-01,EMT</w:t>
      </w:r>
    </w:p>
    <w:p w14:paraId="17254C3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AZ-6601-01,EMT</w:t>
      </w:r>
    </w:p>
    <w:p w14:paraId="0CE8FCD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A-5254-01,EMT</w:t>
      </w:r>
    </w:p>
    <w:p w14:paraId="6138CCC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A-5797-01,EMT</w:t>
      </w:r>
    </w:p>
    <w:p w14:paraId="5B14ADC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A-6717-01,EMT</w:t>
      </w:r>
    </w:p>
    <w:p w14:paraId="435ABF8C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A-6718-01,EMT</w:t>
      </w:r>
    </w:p>
    <w:p w14:paraId="0B73300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A-6719-01,EMT</w:t>
      </w:r>
    </w:p>
    <w:p w14:paraId="5D076CE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4747-01,EMT</w:t>
      </w:r>
    </w:p>
    <w:p w14:paraId="00E93E9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344-01,EMT</w:t>
      </w:r>
    </w:p>
    <w:p w14:paraId="0F12356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5868-01,EMT</w:t>
      </w:r>
    </w:p>
    <w:p w14:paraId="4897FD3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65-01,EMT</w:t>
      </w:r>
    </w:p>
    <w:p w14:paraId="09D95CC5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6167-01,EMT</w:t>
      </w:r>
    </w:p>
    <w:p w14:paraId="72C8951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CM-</w:t>
      </w:r>
      <w:r w:rsidRPr="00E90827">
        <w:rPr>
          <w:rFonts w:ascii="SimSun" w:eastAsia="SimSun" w:hAnsi="SimSun"/>
        </w:rPr>
        <w:t>6169-01,EMT</w:t>
      </w:r>
    </w:p>
    <w:p w14:paraId="140C243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5541-01,EMT</w:t>
      </w:r>
    </w:p>
    <w:p w14:paraId="30D626E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31-01,EMT</w:t>
      </w:r>
    </w:p>
    <w:p w14:paraId="229E318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34-01,EMT</w:t>
      </w:r>
    </w:p>
    <w:p w14:paraId="29DDB1F9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541-01,EMT</w:t>
      </w:r>
    </w:p>
    <w:p w14:paraId="39017952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898-01,EMT</w:t>
      </w:r>
    </w:p>
    <w:p w14:paraId="08980CC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2-01,EMT</w:t>
      </w:r>
    </w:p>
    <w:p w14:paraId="4C2F7E98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D5-6929-01,EMT</w:t>
      </w:r>
    </w:p>
    <w:p w14:paraId="5518658F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459-01,EMT</w:t>
      </w:r>
    </w:p>
    <w:p w14:paraId="23FCFEB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460-01,EMT</w:t>
      </w:r>
    </w:p>
    <w:p w14:paraId="3BC444D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461-01,EMT</w:t>
      </w:r>
    </w:p>
    <w:p w14:paraId="7391B2D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569-01,EMT</w:t>
      </w:r>
    </w:p>
    <w:p w14:paraId="3786A791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570</w:t>
      </w:r>
      <w:r w:rsidRPr="00E90827">
        <w:rPr>
          <w:rFonts w:ascii="SimSun" w:eastAsia="SimSun" w:hAnsi="SimSun"/>
        </w:rPr>
        <w:t>-01,EMT</w:t>
      </w:r>
    </w:p>
    <w:p w14:paraId="43D727D6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704-01,EMT</w:t>
      </w:r>
    </w:p>
    <w:p w14:paraId="3020257E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09-01,EMT</w:t>
      </w:r>
    </w:p>
    <w:p w14:paraId="5C4B2A10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F4-6855-01,EMT</w:t>
      </w:r>
    </w:p>
    <w:p w14:paraId="4A99991B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299-01,EMT</w:t>
      </w:r>
    </w:p>
    <w:p w14:paraId="01936CD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02-01,EMT</w:t>
      </w:r>
    </w:p>
    <w:p w14:paraId="0FC41BC7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10-01,EMT</w:t>
      </w:r>
    </w:p>
    <w:p w14:paraId="716A4B54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314-01,EMT</w:t>
      </w:r>
    </w:p>
    <w:p w14:paraId="15D8B70A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G4-6625-01,EMT</w:t>
      </w:r>
    </w:p>
    <w:p w14:paraId="35F2AA83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NH-A6GC-01,EMT</w:t>
      </w:r>
    </w:p>
    <w:p w14:paraId="3984400D" w14:textId="77777777" w:rsidR="00000000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NH-A8F8-01,EMT</w:t>
      </w:r>
    </w:p>
    <w:p w14:paraId="219A121C" w14:textId="77777777" w:rsidR="00A27C54" w:rsidRPr="00E90827" w:rsidRDefault="00A27C54" w:rsidP="00E90827">
      <w:pPr>
        <w:pStyle w:val="a3"/>
        <w:rPr>
          <w:rFonts w:ascii="SimSun" w:eastAsia="SimSun" w:hAnsi="SimSun"/>
        </w:rPr>
      </w:pPr>
      <w:r w:rsidRPr="00E90827">
        <w:rPr>
          <w:rFonts w:ascii="SimSun" w:eastAsia="SimSun" w:hAnsi="SimSun"/>
        </w:rPr>
        <w:t>TCGA-QG-A5Z1-01,EMT</w:t>
      </w:r>
    </w:p>
    <w:sectPr w:rsidR="00A27C54" w:rsidRPr="00E90827" w:rsidSect="00E90827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0F13BA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4EA"/>
    <w:rsid w:val="001D2836"/>
    <w:rsid w:val="001D4C0C"/>
    <w:rsid w:val="001D5691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43AB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178F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1472"/>
    <w:rsid w:val="00686C53"/>
    <w:rsid w:val="00686D72"/>
    <w:rsid w:val="006A63AC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25897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87FED"/>
    <w:rsid w:val="009B54C2"/>
    <w:rsid w:val="009D55F5"/>
    <w:rsid w:val="009F626D"/>
    <w:rsid w:val="00A00B4C"/>
    <w:rsid w:val="00A01C64"/>
    <w:rsid w:val="00A04B36"/>
    <w:rsid w:val="00A156DA"/>
    <w:rsid w:val="00A27C54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2D39"/>
    <w:rsid w:val="00CD653F"/>
    <w:rsid w:val="00CE3477"/>
    <w:rsid w:val="00CE5022"/>
    <w:rsid w:val="00CE7FEA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42BF4"/>
    <w:rsid w:val="00E54889"/>
    <w:rsid w:val="00E7331D"/>
    <w:rsid w:val="00E905DB"/>
    <w:rsid w:val="00E90827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955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E90827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E90827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87</Words>
  <Characters>8480</Characters>
  <Application>Microsoft Macintosh Word</Application>
  <DocSecurity>0</DocSecurity>
  <Lines>70</Lines>
  <Paragraphs>19</Paragraphs>
  <ScaleCrop>false</ScaleCrop>
  <LinksUpToDate>false</LinksUpToDate>
  <CharactersWithSpaces>9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</dc:creator>
  <cp:keywords/>
  <dc:description/>
  <cp:lastModifiedBy>Edi</cp:lastModifiedBy>
  <cp:revision>2</cp:revision>
  <dcterms:created xsi:type="dcterms:W3CDTF">2021-12-03T10:42:00Z</dcterms:created>
  <dcterms:modified xsi:type="dcterms:W3CDTF">2021-12-03T10:42:00Z</dcterms:modified>
</cp:coreProperties>
</file>